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  <w:t>Additional file 3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b/>
          <w:lang w:val="en-US"/>
        </w:rPr>
        <w:t>Key laboratory variables: baseline values, changes from baseline at days 3 and 7 and 28, and incidence of post-baseline grade 3 or 4 toxicity values for hepatic enzymes and total bilirubin</w:t>
      </w:r>
    </w:p>
    <w:tbl>
      <w:tblPr>
        <w:tblW w:w="995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96"/>
        <w:gridCol w:w="1134"/>
        <w:gridCol w:w="709"/>
        <w:gridCol w:w="2552"/>
        <w:gridCol w:w="708"/>
        <w:gridCol w:w="2552"/>
      </w:tblGrid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ime/ toxic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Pyronaridine-artesunat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Artemether-lumefantrine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emoglobin, g/d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Baselin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.2 (1.3) [8.0, 14.2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.3 (1.4) [8.0, 14.2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60 (1.2) [–4.2, 2.8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68 (1.2) [–5.4, 2.5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28 (1.1) [–3.2, 2.6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26 (1.1) [–3.0, 3.1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85 (1.3) [–2.8, 4.8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75 (1.4) [–3.8, 5.8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eticulocytes, 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Baselin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.0 (1.8) [0.3, 11.6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.1 (1.6) [0.4, 6.7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1 (1.2) [–5.2, 3.0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0 (1.2) [–4.1, 3.3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0.6 (2.1) [–8.0, 8.2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0.5 (1.2) [–2.7, 4.9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0.3 (2.0) [–10.4, 3.8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0.3 (2.0) [–6.1, 4.7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LT, U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.0 (12.1) [5, 105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.8 (13.7) [5, 106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8 (16.8) [–47, 181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.9 (57.5) [–32, 720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.8 (37.5) [–46, 643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1.4 (22.8) [–57, 258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rade 3/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 (0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0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 (0.6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ST, U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3.5 (17.4) [7, 164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2.8 (15.6) [17, 116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0.7 (32.6) [–114, 459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0.2 (42.7) [–55, 477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2.0 (44.1) [–128, 735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4.2 (21.2) [–85, 163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rade 3/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 (0.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 (0.6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LP, U/L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95.7 (108.4) [5, 884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2.0 (95.5) [5, 622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6.3 (85.2) [–752, 428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.5 (70.4) [–245, 324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5.6 (88.9) [–488, 330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.6 (83.8) [–212, 450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Total bilirubin, μmol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.9 (12.5) [2.1, 128.5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.4 (13.4) [0.5, 121.4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9.1 (11.8) [–122.2, 29.1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9.3 (15.4) [–114.6, 88.9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8.0 (12.1) [–119.5, 41.0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9.1 (12.9) [–107.7, 27.0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Grade 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 (0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 (1.1)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pacing w:lineRule="auto" w:line="24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Creatinine, μmol/L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1.8 (17.1) [7.8, 123.1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2.6 (18.0) [17.7, 106.1]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3.5 (18.3) [–79.9, 44.2]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2.9 (20.1) [–70.7, 108.0]</w:t>
            </w:r>
          </w:p>
        </w:tc>
      </w:tr>
      <w:tr>
        <w:trPr/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Day 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3.4 (17.7) [–87.7, 44.2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  <w:r>
              <w:rPr>
                <w:lang w:val="en-US"/>
              </w:rPr>
              <w:t>3.6 (17.6) [–53.0, 62.8]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 xml:space="preserve">Values are mean (SD) [minimum, maximum] except for grade 3/4 toxicity which is n (%). </w:t>
      </w:r>
    </w:p>
    <w:p>
      <w:pPr>
        <w:pStyle w:val="Normal"/>
        <w:spacing w:lineRule="auto" w:line="240"/>
        <w:rPr/>
      </w:pPr>
      <w:r>
        <w:rPr>
          <w:lang w:val="en-US"/>
        </w:rPr>
        <w:t>Day-28 values were available for ALT, AST, ALP, total bilirubin and creatinine.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ALT, alanine aminotransferase; AST aspartate aminotransferase; ALP alkaline phosphatase.</w:t>
      </w:r>
    </w:p>
    <w:p>
      <w:pPr>
        <w:pStyle w:val="Normal"/>
        <w:spacing w:lineRule="auto" w:line="24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here were no patients with grade 3/4 toxicity values for ALP or creatinine.</w:t>
      </w:r>
    </w:p>
    <w:p>
      <w:pPr>
        <w:pStyle w:val="Normal"/>
        <w:spacing w:lineRule="auto" w:line="240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There were no patients with grade 4 toxicity values for total bilirubin.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ALT and AST grade 3 toxicity was 10–15 times the upper limit of normal and grade 4 toxicity was &gt;15 times the upper limit of normal. Total bilirubin grade 3 toxicity was 3.0–7.5 times the upper limit of normal.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9:40:00Z</dcterms:created>
  <dc:creator>Naomi Richardson</dc:creator>
  <dc:description/>
  <cp:keywords/>
  <dc:language>en-US</dc:language>
  <cp:lastModifiedBy>Naomi Richardson</cp:lastModifiedBy>
  <dcterms:modified xsi:type="dcterms:W3CDTF">2012-10-08T18:58:00Z</dcterms:modified>
  <cp:revision>6</cp:revision>
  <dc:subject/>
  <dc:title>Supplementary Data Table 3</dc:title>
</cp:coreProperties>
</file>